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A2352" w14:textId="4C9A833D" w:rsidR="00282269" w:rsidRPr="00E77339" w:rsidRDefault="00E77339">
      <w:pPr>
        <w:rPr>
          <w:b/>
          <w:bCs/>
        </w:rPr>
      </w:pPr>
      <w:r w:rsidRPr="00E77339">
        <w:rPr>
          <w:b/>
          <w:bCs/>
        </w:rPr>
        <w:t>Appendix</w:t>
      </w:r>
    </w:p>
    <w:p w14:paraId="2D794388" w14:textId="57DE1E06" w:rsidR="00E77339" w:rsidRPr="00E77339" w:rsidRDefault="00E77339">
      <w:pPr>
        <w:rPr>
          <w:u w:val="single"/>
          <w:vertAlign w:val="superscript"/>
        </w:rPr>
      </w:pPr>
      <w:r w:rsidRPr="00E77339">
        <w:rPr>
          <w:u w:val="single"/>
        </w:rPr>
        <w:t>Technology acceptance (Neyer et al., 2016)</w:t>
      </w:r>
      <w:r>
        <w:rPr>
          <w:u w:val="single"/>
          <w:vertAlign w:val="superscript"/>
        </w:rPr>
        <w:t>1</w:t>
      </w:r>
    </w:p>
    <w:p w14:paraId="7DB5503A" w14:textId="77777777" w:rsidR="00E77339" w:rsidRDefault="00E77339" w:rsidP="00E77339">
      <w:pPr>
        <w:pStyle w:val="Listenabsatz"/>
        <w:numPr>
          <w:ilvl w:val="0"/>
          <w:numId w:val="2"/>
        </w:numPr>
        <w:rPr>
          <w:lang w:val="en"/>
        </w:rPr>
      </w:pPr>
      <w:r w:rsidRPr="00E77339">
        <w:rPr>
          <w:lang w:val="en"/>
        </w:rPr>
        <w:t>I'm very curious about new technological developments.</w:t>
      </w:r>
      <w:r>
        <w:rPr>
          <w:lang w:val="en"/>
        </w:rPr>
        <w:t xml:space="preserve"> </w:t>
      </w:r>
    </w:p>
    <w:p w14:paraId="518A6FEE" w14:textId="77777777" w:rsidR="00E77339" w:rsidRDefault="00E77339" w:rsidP="00E77339">
      <w:pPr>
        <w:pStyle w:val="Listenabsatz"/>
        <w:numPr>
          <w:ilvl w:val="0"/>
          <w:numId w:val="2"/>
        </w:numPr>
        <w:rPr>
          <w:lang w:val="en"/>
        </w:rPr>
      </w:pPr>
      <w:r w:rsidRPr="00E77339">
        <w:rPr>
          <w:lang w:val="en"/>
        </w:rPr>
        <w:t>I quickly become interested in new technological developments.</w:t>
      </w:r>
    </w:p>
    <w:p w14:paraId="116D4FDD" w14:textId="77777777" w:rsidR="00E77339" w:rsidRDefault="00E77339" w:rsidP="00E77339">
      <w:pPr>
        <w:pStyle w:val="Listenabsatz"/>
        <w:numPr>
          <w:ilvl w:val="0"/>
          <w:numId w:val="2"/>
        </w:numPr>
        <w:rPr>
          <w:lang w:val="en"/>
        </w:rPr>
      </w:pPr>
      <w:r w:rsidRPr="00E77339">
        <w:rPr>
          <w:lang w:val="en"/>
        </w:rPr>
        <w:t>I'm always interested in using the latest technological devices.</w:t>
      </w:r>
    </w:p>
    <w:p w14:paraId="678563FC" w14:textId="78AFF595" w:rsidR="00E77339" w:rsidRPr="00E77339" w:rsidRDefault="00E77339" w:rsidP="00E77339">
      <w:pPr>
        <w:pStyle w:val="Listenabsatz"/>
        <w:numPr>
          <w:ilvl w:val="0"/>
          <w:numId w:val="2"/>
        </w:numPr>
        <w:rPr>
          <w:lang w:val="en"/>
        </w:rPr>
      </w:pPr>
      <w:r w:rsidRPr="00E77339">
        <w:rPr>
          <w:lang w:val="en"/>
        </w:rPr>
        <w:t>If I had the opportunity, I would use technological products much more often than I currently do.</w:t>
      </w:r>
    </w:p>
    <w:p w14:paraId="47AE5925" w14:textId="70DD0862" w:rsidR="00E77339" w:rsidRPr="00E77339" w:rsidRDefault="00E77339" w:rsidP="00E77339">
      <w:r>
        <w:t xml:space="preserve">Answering scheme: </w:t>
      </w:r>
      <w:r w:rsidRPr="0093248A">
        <w:rPr>
          <w:i/>
          <w:iCs/>
        </w:rPr>
        <w:t>1=</w:t>
      </w:r>
      <w:r w:rsidRPr="0093248A">
        <w:rPr>
          <w:i/>
          <w:iCs/>
          <w:lang w:val="en"/>
        </w:rPr>
        <w:t>not true at all</w:t>
      </w:r>
      <w:r w:rsidRPr="00E77339">
        <w:rPr>
          <w:lang w:val="en"/>
        </w:rPr>
        <w:t xml:space="preserve"> </w:t>
      </w:r>
      <w:r w:rsidR="0093248A">
        <w:rPr>
          <w:lang w:val="en"/>
        </w:rPr>
        <w:t>to</w:t>
      </w:r>
      <w:r w:rsidRPr="00E77339">
        <w:rPr>
          <w:lang w:val="en"/>
        </w:rPr>
        <w:t xml:space="preserve"> </w:t>
      </w:r>
      <w:r w:rsidRPr="0093248A">
        <w:rPr>
          <w:i/>
          <w:iCs/>
          <w:lang w:val="en"/>
        </w:rPr>
        <w:t>5=completely true</w:t>
      </w:r>
    </w:p>
    <w:p w14:paraId="06CBA1F3" w14:textId="069EC586" w:rsidR="00E77339" w:rsidRDefault="00E77339"/>
    <w:p w14:paraId="17632916" w14:textId="7F32B0A8" w:rsidR="00E77339" w:rsidRPr="00E77339" w:rsidRDefault="00E77339">
      <w:pPr>
        <w:rPr>
          <w:u w:val="single"/>
          <w:vertAlign w:val="superscript"/>
        </w:rPr>
      </w:pPr>
      <w:r w:rsidRPr="00E77339">
        <w:rPr>
          <w:u w:val="single"/>
        </w:rPr>
        <w:t>Technology competence (Neyer et al., 2016)</w:t>
      </w:r>
      <w:r>
        <w:rPr>
          <w:u w:val="single"/>
          <w:vertAlign w:val="superscript"/>
        </w:rPr>
        <w:t>1</w:t>
      </w:r>
    </w:p>
    <w:p w14:paraId="5977E947" w14:textId="66AD4EE5" w:rsidR="00E77339" w:rsidRPr="00E77339" w:rsidRDefault="00E77339" w:rsidP="00E77339">
      <w:pPr>
        <w:pStyle w:val="Listenabsatz"/>
        <w:numPr>
          <w:ilvl w:val="0"/>
          <w:numId w:val="3"/>
        </w:numPr>
        <w:rPr>
          <w:lang w:val="en"/>
        </w:rPr>
      </w:pPr>
      <w:r w:rsidRPr="00E77339">
        <w:rPr>
          <w:lang w:val="en"/>
        </w:rPr>
        <w:t>When dealing with modern technology, I'm often afraid of failure.</w:t>
      </w:r>
    </w:p>
    <w:p w14:paraId="683D3536" w14:textId="7626AD29" w:rsidR="00E77339" w:rsidRPr="00E77339" w:rsidRDefault="00E77339" w:rsidP="00E77339">
      <w:pPr>
        <w:pStyle w:val="Listenabsatz"/>
        <w:numPr>
          <w:ilvl w:val="0"/>
          <w:numId w:val="3"/>
        </w:numPr>
        <w:rPr>
          <w:lang w:val="en"/>
        </w:rPr>
      </w:pPr>
      <w:r w:rsidRPr="00E77339">
        <w:rPr>
          <w:lang w:val="en"/>
        </w:rPr>
        <w:t>I find dealing with technological innovations overwhelming.</w:t>
      </w:r>
    </w:p>
    <w:p w14:paraId="0F2F5274" w14:textId="41B143E9" w:rsidR="00E77339" w:rsidRPr="00E77339" w:rsidRDefault="00E77339" w:rsidP="00E77339">
      <w:pPr>
        <w:pStyle w:val="Listenabsatz"/>
        <w:numPr>
          <w:ilvl w:val="0"/>
          <w:numId w:val="3"/>
        </w:numPr>
        <w:rPr>
          <w:lang w:val="en"/>
        </w:rPr>
      </w:pPr>
      <w:r w:rsidRPr="00E77339">
        <w:rPr>
          <w:lang w:val="en"/>
        </w:rPr>
        <w:t>I'm afraid I'll break new technological developments rather than use them properly.</w:t>
      </w:r>
    </w:p>
    <w:p w14:paraId="1D901E8B" w14:textId="5891678D" w:rsidR="00E77339" w:rsidRDefault="00E77339" w:rsidP="00E77339">
      <w:pPr>
        <w:pStyle w:val="Listenabsatz"/>
        <w:numPr>
          <w:ilvl w:val="0"/>
          <w:numId w:val="3"/>
        </w:numPr>
      </w:pPr>
      <w:r w:rsidRPr="00E77339">
        <w:rPr>
          <w:lang w:val="en"/>
        </w:rPr>
        <w:t>I find dealing with new technology difficult – I'm usually just unable to do it.</w:t>
      </w:r>
    </w:p>
    <w:p w14:paraId="7207B4FA" w14:textId="6A978991" w:rsidR="00E77339" w:rsidRDefault="00E77339">
      <w:r w:rsidRPr="00E77339">
        <w:t xml:space="preserve">Answering scheme: </w:t>
      </w:r>
      <w:r w:rsidRPr="0093248A">
        <w:rPr>
          <w:i/>
          <w:iCs/>
        </w:rPr>
        <w:t>1=not true at all</w:t>
      </w:r>
      <w:r w:rsidR="0093248A">
        <w:t xml:space="preserve"> to</w:t>
      </w:r>
      <w:r w:rsidRPr="00E77339">
        <w:t xml:space="preserve"> </w:t>
      </w:r>
      <w:r w:rsidRPr="0093248A">
        <w:rPr>
          <w:i/>
          <w:iCs/>
        </w:rPr>
        <w:t>5=completely true</w:t>
      </w:r>
    </w:p>
    <w:p w14:paraId="00910E4C" w14:textId="77777777" w:rsidR="00E77339" w:rsidRDefault="00E77339"/>
    <w:p w14:paraId="79F55547" w14:textId="2786A5FE" w:rsidR="00E77339" w:rsidRDefault="00E77339">
      <w:pPr>
        <w:rPr>
          <w:u w:val="single"/>
        </w:rPr>
      </w:pPr>
      <w:r w:rsidRPr="00E77339">
        <w:rPr>
          <w:u w:val="single"/>
        </w:rPr>
        <w:t>Social Support in relation to technology use</w:t>
      </w:r>
      <w:r>
        <w:rPr>
          <w:u w:val="single"/>
        </w:rPr>
        <w:t xml:space="preserve"> (Kamin et al., 2020)</w:t>
      </w:r>
    </w:p>
    <w:p w14:paraId="5BE91DFE" w14:textId="77777777" w:rsidR="00E77339" w:rsidRDefault="00E77339" w:rsidP="00E77339">
      <w:pPr>
        <w:pStyle w:val="Listenabsatz"/>
        <w:numPr>
          <w:ilvl w:val="0"/>
          <w:numId w:val="1"/>
        </w:numPr>
      </w:pPr>
      <w:r w:rsidRPr="00E77339">
        <w:t xml:space="preserve"> “I have people whom I can rely on when I have questions about technology”</w:t>
      </w:r>
    </w:p>
    <w:p w14:paraId="16EA6D1C" w14:textId="77777777" w:rsidR="00E77339" w:rsidRDefault="00E77339" w:rsidP="00E77339">
      <w:pPr>
        <w:pStyle w:val="Listenabsatz"/>
        <w:numPr>
          <w:ilvl w:val="0"/>
          <w:numId w:val="1"/>
        </w:numPr>
      </w:pPr>
      <w:r w:rsidRPr="00E77339">
        <w:t xml:space="preserve"> “There are people who provide help in case of issues with technology when I need it”</w:t>
      </w:r>
    </w:p>
    <w:p w14:paraId="215C3A3A" w14:textId="19E23A7C" w:rsidR="00E77339" w:rsidRDefault="00E77339" w:rsidP="00E77339">
      <w:pPr>
        <w:pStyle w:val="Listenabsatz"/>
        <w:numPr>
          <w:ilvl w:val="0"/>
          <w:numId w:val="1"/>
        </w:numPr>
      </w:pPr>
      <w:r w:rsidRPr="00E77339">
        <w:t>“There are people who provide technological advice when buying new devices”. </w:t>
      </w:r>
    </w:p>
    <w:p w14:paraId="54DB22F8" w14:textId="77777777" w:rsidR="00E77339" w:rsidRDefault="00E77339" w:rsidP="00E77339"/>
    <w:p w14:paraId="02641A3B" w14:textId="50A9BF1C" w:rsidR="00E77339" w:rsidRDefault="00E77339" w:rsidP="00E77339">
      <w:r>
        <w:t xml:space="preserve">Answering scheme: </w:t>
      </w:r>
      <w:r w:rsidRPr="00E77339">
        <w:rPr>
          <w:i/>
          <w:iCs/>
        </w:rPr>
        <w:t>1=do not agree</w:t>
      </w:r>
      <w:r>
        <w:t xml:space="preserve"> to </w:t>
      </w:r>
      <w:r w:rsidRPr="00E77339">
        <w:rPr>
          <w:i/>
          <w:iCs/>
        </w:rPr>
        <w:t>5=absolutely agree</w:t>
      </w:r>
    </w:p>
    <w:p w14:paraId="3CAC2090" w14:textId="77777777" w:rsidR="00E77339" w:rsidRDefault="00E77339" w:rsidP="00E77339"/>
    <w:p w14:paraId="30303C52" w14:textId="6AA33A20" w:rsidR="00476852" w:rsidRPr="00476852" w:rsidRDefault="00476852" w:rsidP="00E77339">
      <w:pPr>
        <w:rPr>
          <w:u w:val="single"/>
        </w:rPr>
      </w:pPr>
      <w:r w:rsidRPr="00476852">
        <w:rPr>
          <w:u w:val="single"/>
        </w:rPr>
        <w:t>Self-efficacy (ASKU scale, Beierlein et al., 2014)</w:t>
      </w:r>
    </w:p>
    <w:p w14:paraId="14CBB631" w14:textId="2FB4F6B3" w:rsidR="00476852" w:rsidRDefault="00476852" w:rsidP="00476852">
      <w:pPr>
        <w:pStyle w:val="Listenabsatz"/>
        <w:numPr>
          <w:ilvl w:val="0"/>
          <w:numId w:val="4"/>
        </w:numPr>
      </w:pPr>
      <w:r w:rsidRPr="00476852">
        <w:t>I can rely on my own abilities in difficult situations.</w:t>
      </w:r>
    </w:p>
    <w:p w14:paraId="3363133F" w14:textId="33ABEBC1" w:rsidR="00476852" w:rsidRDefault="00476852" w:rsidP="00476852">
      <w:pPr>
        <w:pStyle w:val="Listenabsatz"/>
        <w:numPr>
          <w:ilvl w:val="0"/>
          <w:numId w:val="4"/>
        </w:numPr>
      </w:pPr>
      <w:r w:rsidRPr="00476852">
        <w:t>I am able to solve most problems on my own.</w:t>
      </w:r>
    </w:p>
    <w:p w14:paraId="28E51FC9" w14:textId="1BD8F91F" w:rsidR="00476852" w:rsidRDefault="00476852" w:rsidP="00476852">
      <w:pPr>
        <w:pStyle w:val="Listenabsatz"/>
        <w:numPr>
          <w:ilvl w:val="0"/>
          <w:numId w:val="4"/>
        </w:numPr>
      </w:pPr>
      <w:r w:rsidRPr="00476852">
        <w:t>I can usually solve even challenging and complex tasks well.</w:t>
      </w:r>
    </w:p>
    <w:p w14:paraId="4A594682" w14:textId="20ED14EE" w:rsidR="00476852" w:rsidRDefault="00476852" w:rsidP="00476852">
      <w:r>
        <w:t xml:space="preserve">Answering scheme: </w:t>
      </w:r>
      <w:r w:rsidRPr="00476852">
        <w:rPr>
          <w:i/>
          <w:iCs/>
        </w:rPr>
        <w:t>1= does not apply at all</w:t>
      </w:r>
      <w:r w:rsidR="006878E9">
        <w:t xml:space="preserve"> to </w:t>
      </w:r>
      <w:r w:rsidRPr="00476852">
        <w:rPr>
          <w:i/>
          <w:iCs/>
        </w:rPr>
        <w:t>5= does fully apply</w:t>
      </w:r>
    </w:p>
    <w:p w14:paraId="4D43B673" w14:textId="77777777" w:rsidR="00476852" w:rsidRDefault="00476852" w:rsidP="00476852"/>
    <w:p w14:paraId="5C8753C7" w14:textId="77777777" w:rsidR="00476852" w:rsidRDefault="00476852" w:rsidP="00476852"/>
    <w:p w14:paraId="4CC97831" w14:textId="77777777" w:rsidR="00476852" w:rsidRDefault="00476852" w:rsidP="00476852"/>
    <w:p w14:paraId="4BE626BA" w14:textId="77777777" w:rsidR="00476852" w:rsidRDefault="00476852" w:rsidP="00476852"/>
    <w:p w14:paraId="28B3AB18" w14:textId="351F2B50" w:rsidR="00E77339" w:rsidRDefault="00E77339" w:rsidP="00E77339">
      <w:r>
        <w:rPr>
          <w:vertAlign w:val="superscript"/>
        </w:rPr>
        <w:t>1</w:t>
      </w:r>
      <w:r>
        <w:t xml:space="preserve">the items were translated by the authors. The original items can be found here: </w:t>
      </w:r>
      <w:hyperlink r:id="rId5" w:tgtFrame="_blank" w:history="1">
        <w:r w:rsidRPr="00E77339">
          <w:rPr>
            <w:rStyle w:val="Hyperlink"/>
          </w:rPr>
          <w:t>https://doi.org/10.6102/zis244</w:t>
        </w:r>
      </w:hyperlink>
    </w:p>
    <w:p w14:paraId="3C95C80D" w14:textId="7DB9BAB8" w:rsidR="00E77339" w:rsidRDefault="00E77339" w:rsidP="00E77339"/>
    <w:p w14:paraId="1B471DBA" w14:textId="77777777" w:rsidR="00E77339" w:rsidRPr="00E77339" w:rsidRDefault="00E77339" w:rsidP="00E77339"/>
    <w:sectPr w:rsidR="00E77339" w:rsidRPr="00E773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libri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1655F"/>
    <w:multiLevelType w:val="hybridMultilevel"/>
    <w:tmpl w:val="93F6DA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43016D"/>
    <w:multiLevelType w:val="hybridMultilevel"/>
    <w:tmpl w:val="C5A868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5D6CB5"/>
    <w:multiLevelType w:val="hybridMultilevel"/>
    <w:tmpl w:val="E81867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D62D1"/>
    <w:multiLevelType w:val="hybridMultilevel"/>
    <w:tmpl w:val="C4FC73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9598876">
    <w:abstractNumId w:val="0"/>
  </w:num>
  <w:num w:numId="2" w16cid:durableId="421142452">
    <w:abstractNumId w:val="2"/>
  </w:num>
  <w:num w:numId="3" w16cid:durableId="1162893033">
    <w:abstractNumId w:val="1"/>
  </w:num>
  <w:num w:numId="4" w16cid:durableId="2394129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339"/>
    <w:rsid w:val="00055181"/>
    <w:rsid w:val="000668A5"/>
    <w:rsid w:val="000B5686"/>
    <w:rsid w:val="000F510A"/>
    <w:rsid w:val="00133A66"/>
    <w:rsid w:val="00282269"/>
    <w:rsid w:val="00300206"/>
    <w:rsid w:val="00363CE5"/>
    <w:rsid w:val="00476852"/>
    <w:rsid w:val="004A61CA"/>
    <w:rsid w:val="004B68F9"/>
    <w:rsid w:val="00522518"/>
    <w:rsid w:val="00553B7E"/>
    <w:rsid w:val="006878E9"/>
    <w:rsid w:val="00760E1F"/>
    <w:rsid w:val="007B0DAF"/>
    <w:rsid w:val="008935BB"/>
    <w:rsid w:val="008F587D"/>
    <w:rsid w:val="00900CD9"/>
    <w:rsid w:val="00903BB2"/>
    <w:rsid w:val="0093248A"/>
    <w:rsid w:val="00B93EFE"/>
    <w:rsid w:val="00B94FE4"/>
    <w:rsid w:val="00CE5A7C"/>
    <w:rsid w:val="00E77339"/>
    <w:rsid w:val="00EA5B60"/>
    <w:rsid w:val="00F1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46FBC"/>
  <w15:chartTrackingRefBased/>
  <w15:docId w15:val="{C1E01E9C-4DD1-4143-B49C-33476CFBA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773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7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733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73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733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73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73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73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73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733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73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733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7339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7339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733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733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733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733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773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77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73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7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73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7733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733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77339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733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7339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7339"/>
    <w:rPr>
      <w:b/>
      <w:bCs/>
      <w:smallCaps/>
      <w:color w:val="2E74B5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7733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77339"/>
    <w:rPr>
      <w:rFonts w:ascii="Consolas" w:hAnsi="Consolas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7733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773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6102/zis24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3</Characters>
  <Application>Microsoft Office Word</Application>
  <DocSecurity>0</DocSecurity>
  <Lines>11</Lines>
  <Paragraphs>3</Paragraphs>
  <ScaleCrop>false</ScaleCrop>
  <Company>Universitaetsklinikum Leipzig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Franziska</dc:creator>
  <cp:keywords/>
  <dc:description/>
  <cp:lastModifiedBy>Jung, Franziska</cp:lastModifiedBy>
  <cp:revision>4</cp:revision>
  <dcterms:created xsi:type="dcterms:W3CDTF">2025-08-28T08:47:00Z</dcterms:created>
  <dcterms:modified xsi:type="dcterms:W3CDTF">2025-09-02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